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7648C" w14:textId="50507D41" w:rsidR="003F6AC9" w:rsidRPr="003F6AC9" w:rsidRDefault="006F47C1" w:rsidP="00537AF5">
      <w:pPr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3 </w:t>
      </w:r>
      <w:r w:rsidR="00291855" w:rsidRPr="00F9069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Table</w:t>
      </w:r>
      <w:r w:rsidR="003F6AC9" w:rsidRPr="003F6A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Hlk218674562"/>
      <w:r w:rsidR="0055581C" w:rsidRPr="0055581C">
        <w:rPr>
          <w:rFonts w:ascii="Times New Roman" w:hAnsi="Times New Roman" w:cs="Times New Roman" w:hint="eastAsia"/>
          <w:sz w:val="24"/>
          <w:szCs w:val="24"/>
        </w:rPr>
        <w:t xml:space="preserve">Sex-specific differences in the progression to prediabetes and diabetes among working adults aged </w:t>
      </w:r>
      <w:r w:rsidR="0055581C">
        <w:rPr>
          <w:rFonts w:ascii="Times New Roman" w:hAnsi="Times New Roman" w:cs="Times New Roman" w:hint="eastAsia"/>
          <w:sz w:val="24"/>
          <w:szCs w:val="24"/>
        </w:rPr>
        <w:t>40</w:t>
      </w:r>
      <w:r w:rsidR="0055581C" w:rsidRPr="0055581C">
        <w:rPr>
          <w:rFonts w:ascii="Times New Roman" w:hAnsi="Times New Roman" w:cs="Times New Roman" w:hint="eastAsia"/>
          <w:sz w:val="24"/>
          <w:szCs w:val="24"/>
        </w:rPr>
        <w:t>-</w:t>
      </w:r>
      <w:r w:rsidR="0055581C">
        <w:rPr>
          <w:rFonts w:ascii="Times New Roman" w:hAnsi="Times New Roman" w:cs="Times New Roman" w:hint="eastAsia"/>
          <w:sz w:val="24"/>
          <w:szCs w:val="24"/>
        </w:rPr>
        <w:t>65</w:t>
      </w:r>
      <w:r w:rsidR="0055581C" w:rsidRPr="0055581C">
        <w:rPr>
          <w:rFonts w:ascii="Times New Roman" w:hAnsi="Times New Roman" w:cs="Times New Roman" w:hint="eastAsia"/>
          <w:sz w:val="24"/>
          <w:szCs w:val="24"/>
        </w:rPr>
        <w:t xml:space="preserve"> years (2014-2022)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1527"/>
        <w:gridCol w:w="1535"/>
        <w:gridCol w:w="1804"/>
      </w:tblGrid>
      <w:tr w:rsidR="008A5AF3" w:rsidRPr="00E3296E" w14:paraId="321407AB" w14:textId="77777777" w:rsidTr="00537AF5">
        <w:tc>
          <w:tcPr>
            <w:tcW w:w="35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bookmarkEnd w:id="0"/>
          <w:p w14:paraId="4007208A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A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 at the 2th Follow-up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C7820B4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8B79AC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ma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C7A510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F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F6A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rend</w:t>
            </w:r>
          </w:p>
        </w:tc>
      </w:tr>
      <w:tr w:rsidR="008A5AF3" w:rsidRPr="00E3296E" w14:paraId="7EBEC8CC" w14:textId="77777777" w:rsidTr="00537AF5">
        <w:tc>
          <w:tcPr>
            <w:tcW w:w="8472" w:type="dxa"/>
            <w:gridSpan w:val="4"/>
            <w:tcBorders>
              <w:top w:val="single" w:sz="4" w:space="0" w:color="auto"/>
            </w:tcBorders>
            <w:vAlign w:val="center"/>
          </w:tcPr>
          <w:p w14:paraId="4576EF15" w14:textId="41D66368" w:rsidR="008A5AF3" w:rsidRPr="00F250EC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93890586"/>
            <w:r w:rsidRPr="00F250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oglycemia</w:t>
            </w:r>
            <w:bookmarkEnd w:id="1"/>
            <w:r w:rsidR="008C24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250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Baseline </w:t>
            </w:r>
            <w:r w:rsidRPr="00F250EC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No. (%) of participants</w:t>
            </w:r>
          </w:p>
        </w:tc>
      </w:tr>
      <w:tr w:rsidR="008A5AF3" w:rsidRPr="00E3296E" w14:paraId="522FF143" w14:textId="77777777" w:rsidTr="00EF39FB">
        <w:tc>
          <w:tcPr>
            <w:tcW w:w="3510" w:type="dxa"/>
            <w:vAlign w:val="center"/>
          </w:tcPr>
          <w:p w14:paraId="782A47F2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Normoglycemia</w:t>
            </w:r>
          </w:p>
        </w:tc>
        <w:tc>
          <w:tcPr>
            <w:tcW w:w="1560" w:type="dxa"/>
            <w:vAlign w:val="center"/>
          </w:tcPr>
          <w:p w14:paraId="09170947" w14:textId="09ECD0ED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184 (59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)</w:t>
            </w:r>
          </w:p>
        </w:tc>
        <w:tc>
          <w:tcPr>
            <w:tcW w:w="1559" w:type="dxa"/>
            <w:vAlign w:val="center"/>
          </w:tcPr>
          <w:p w14:paraId="53CB8DBB" w14:textId="28A3F356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496 (57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)</w:t>
            </w:r>
          </w:p>
        </w:tc>
        <w:tc>
          <w:tcPr>
            <w:tcW w:w="1843" w:type="dxa"/>
            <w:vAlign w:val="center"/>
          </w:tcPr>
          <w:p w14:paraId="43092DD4" w14:textId="3CA0893B" w:rsidR="008A5AF3" w:rsidRPr="00537AF5" w:rsidRDefault="008A5AF3" w:rsidP="00EF39FB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1792</w:t>
            </w:r>
          </w:p>
        </w:tc>
      </w:tr>
      <w:tr w:rsidR="008A5AF3" w:rsidRPr="00E3296E" w14:paraId="5C7C3EFC" w14:textId="77777777" w:rsidTr="00EF39FB">
        <w:tc>
          <w:tcPr>
            <w:tcW w:w="3510" w:type="dxa"/>
            <w:vAlign w:val="center"/>
          </w:tcPr>
          <w:p w14:paraId="1447699D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1560" w:type="dxa"/>
            <w:vAlign w:val="center"/>
          </w:tcPr>
          <w:p w14:paraId="12AB7073" w14:textId="742AC5C1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5778833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728 (36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3)</w:t>
            </w:r>
            <w:bookmarkEnd w:id="2"/>
          </w:p>
        </w:tc>
        <w:tc>
          <w:tcPr>
            <w:tcW w:w="1559" w:type="dxa"/>
            <w:vAlign w:val="center"/>
          </w:tcPr>
          <w:p w14:paraId="56059908" w14:textId="78E35C02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95778816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022 (39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bookmarkEnd w:id="3"/>
          </w:p>
        </w:tc>
        <w:tc>
          <w:tcPr>
            <w:tcW w:w="1843" w:type="dxa"/>
            <w:vAlign w:val="center"/>
          </w:tcPr>
          <w:p w14:paraId="2FCCBD05" w14:textId="7B7D98EE" w:rsidR="008A5AF3" w:rsidRPr="00537AF5" w:rsidRDefault="008A5AF3" w:rsidP="00EF39FB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0646</w:t>
            </w:r>
          </w:p>
        </w:tc>
      </w:tr>
      <w:tr w:rsidR="008A5AF3" w:rsidRPr="00E3296E" w14:paraId="57F63C1F" w14:textId="77777777" w:rsidTr="00EF39FB">
        <w:tc>
          <w:tcPr>
            <w:tcW w:w="3510" w:type="dxa"/>
            <w:vAlign w:val="center"/>
          </w:tcPr>
          <w:p w14:paraId="25891F0B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 xml:space="preserve">Diabetes  </w:t>
            </w:r>
          </w:p>
        </w:tc>
        <w:tc>
          <w:tcPr>
            <w:tcW w:w="1560" w:type="dxa"/>
            <w:vAlign w:val="center"/>
          </w:tcPr>
          <w:p w14:paraId="1878A624" w14:textId="5FBF72E9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95778845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92 (4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6)</w:t>
            </w:r>
            <w:bookmarkEnd w:id="4"/>
          </w:p>
        </w:tc>
        <w:tc>
          <w:tcPr>
            <w:tcW w:w="1559" w:type="dxa"/>
            <w:vAlign w:val="center"/>
          </w:tcPr>
          <w:p w14:paraId="678A6EF2" w14:textId="21B228B7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95778851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02 (3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9)</w:t>
            </w:r>
            <w:bookmarkEnd w:id="5"/>
          </w:p>
        </w:tc>
        <w:tc>
          <w:tcPr>
            <w:tcW w:w="1843" w:type="dxa"/>
            <w:vAlign w:val="center"/>
          </w:tcPr>
          <w:p w14:paraId="44CF18C6" w14:textId="002EC4BE" w:rsidR="008A5AF3" w:rsidRPr="00537AF5" w:rsidRDefault="008A5AF3" w:rsidP="00EF39FB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2716</w:t>
            </w:r>
          </w:p>
        </w:tc>
      </w:tr>
      <w:tr w:rsidR="008A5AF3" w:rsidRPr="00E3296E" w14:paraId="26B363F5" w14:textId="77777777" w:rsidTr="00EF39FB">
        <w:tc>
          <w:tcPr>
            <w:tcW w:w="8472" w:type="dxa"/>
            <w:gridSpan w:val="4"/>
            <w:vAlign w:val="center"/>
          </w:tcPr>
          <w:p w14:paraId="1C6D4316" w14:textId="26DE155E" w:rsidR="008A5AF3" w:rsidRPr="00537AF5" w:rsidRDefault="008A5AF3" w:rsidP="00EF39FB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6" w:name="_Hlk193890594"/>
            <w:r w:rsidRPr="00537AF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ediabetes</w:t>
            </w:r>
            <w:bookmarkEnd w:id="6"/>
            <w:r w:rsidR="008C245C" w:rsidRPr="00537AF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37AF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t Baseline No. (%) of participants</w:t>
            </w:r>
          </w:p>
        </w:tc>
      </w:tr>
      <w:tr w:rsidR="008A5AF3" w:rsidRPr="00E3296E" w14:paraId="0A5A2D43" w14:textId="77777777" w:rsidTr="00EF39FB">
        <w:tc>
          <w:tcPr>
            <w:tcW w:w="3510" w:type="dxa"/>
            <w:vAlign w:val="center"/>
          </w:tcPr>
          <w:p w14:paraId="4B0E73FD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Normoglycemia</w:t>
            </w:r>
          </w:p>
        </w:tc>
        <w:tc>
          <w:tcPr>
            <w:tcW w:w="1560" w:type="dxa"/>
            <w:vAlign w:val="center"/>
          </w:tcPr>
          <w:p w14:paraId="04847D6A" w14:textId="4382DFC2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95779065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82 (13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8)</w:t>
            </w:r>
            <w:bookmarkEnd w:id="7"/>
          </w:p>
        </w:tc>
        <w:tc>
          <w:tcPr>
            <w:tcW w:w="1559" w:type="dxa"/>
            <w:vAlign w:val="center"/>
          </w:tcPr>
          <w:p w14:paraId="69CC1071" w14:textId="400A5A5F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95779055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56 (11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9)</w:t>
            </w:r>
            <w:bookmarkEnd w:id="8"/>
          </w:p>
        </w:tc>
        <w:tc>
          <w:tcPr>
            <w:tcW w:w="1843" w:type="dxa"/>
            <w:vAlign w:val="center"/>
          </w:tcPr>
          <w:p w14:paraId="549F9D16" w14:textId="0BE52E94" w:rsidR="008A5AF3" w:rsidRPr="00537AF5" w:rsidRDefault="008A5AF3" w:rsidP="00EF39FB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4052</w:t>
            </w:r>
          </w:p>
        </w:tc>
      </w:tr>
      <w:tr w:rsidR="008A5AF3" w:rsidRPr="00E3296E" w14:paraId="26A03F2A" w14:textId="77777777" w:rsidTr="00EF39FB">
        <w:tc>
          <w:tcPr>
            <w:tcW w:w="3510" w:type="dxa"/>
            <w:vAlign w:val="center"/>
          </w:tcPr>
          <w:p w14:paraId="408715C4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1560" w:type="dxa"/>
            <w:vAlign w:val="center"/>
          </w:tcPr>
          <w:p w14:paraId="195AE369" w14:textId="364F2A9D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95779133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323 (54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2)</w:t>
            </w:r>
            <w:bookmarkEnd w:id="9"/>
          </w:p>
        </w:tc>
        <w:tc>
          <w:tcPr>
            <w:tcW w:w="1559" w:type="dxa"/>
            <w:vAlign w:val="center"/>
          </w:tcPr>
          <w:p w14:paraId="4ED2F980" w14:textId="0D014846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95779121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287 (60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9)</w:t>
            </w:r>
            <w:bookmarkEnd w:id="10"/>
          </w:p>
        </w:tc>
        <w:tc>
          <w:tcPr>
            <w:tcW w:w="1843" w:type="dxa"/>
            <w:vAlign w:val="center"/>
          </w:tcPr>
          <w:p w14:paraId="0EBA92D9" w14:textId="1C60D9D3" w:rsidR="008A5AF3" w:rsidRPr="00537AF5" w:rsidRDefault="008A5AF3" w:rsidP="00EF39FB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0318</w:t>
            </w:r>
          </w:p>
        </w:tc>
      </w:tr>
      <w:tr w:rsidR="008A5AF3" w:rsidRPr="00E3296E" w14:paraId="7E9CCBF5" w14:textId="77777777" w:rsidTr="00EF39FB">
        <w:tc>
          <w:tcPr>
            <w:tcW w:w="3510" w:type="dxa"/>
            <w:tcBorders>
              <w:bottom w:val="single" w:sz="18" w:space="0" w:color="auto"/>
            </w:tcBorders>
            <w:vAlign w:val="center"/>
          </w:tcPr>
          <w:p w14:paraId="6CA3E7CD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 xml:space="preserve">Diabetes  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6700907E" w14:textId="0B6F16F6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95779090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91 (32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bookmarkEnd w:id="11"/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BB416B4" w14:textId="45809B76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95779076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28 (27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2)</w:t>
            </w:r>
            <w:bookmarkEnd w:id="12"/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66D7C491" w14:textId="251A65C8" w:rsidR="008A5AF3" w:rsidRPr="00537AF5" w:rsidRDefault="008A5AF3" w:rsidP="00EF39FB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1009</w:t>
            </w:r>
          </w:p>
        </w:tc>
      </w:tr>
    </w:tbl>
    <w:p w14:paraId="378DFB80" w14:textId="77777777" w:rsidR="00BA64E1" w:rsidRDefault="00BA64E1" w:rsidP="00537A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1F01CC" w14:textId="7E38B28B" w:rsidR="00F96F3D" w:rsidRDefault="00F96F3D">
      <w:pPr>
        <w:rPr>
          <w:rFonts w:hint="eastAsia"/>
          <w:b/>
          <w:bCs/>
        </w:rPr>
      </w:pPr>
    </w:p>
    <w:sectPr w:rsidR="00F96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F90D1" w14:textId="77777777" w:rsidR="00E10BFD" w:rsidRDefault="00E10BFD" w:rsidP="009B7914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885A21" w14:textId="77777777" w:rsidR="00E10BFD" w:rsidRDefault="00E10BFD" w:rsidP="009B7914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B5E17" w14:textId="77777777" w:rsidR="00E10BFD" w:rsidRDefault="00E10BFD" w:rsidP="009B7914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E91CF81" w14:textId="77777777" w:rsidR="00E10BFD" w:rsidRDefault="00E10BFD" w:rsidP="009B7914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NzYxNbQ0sjQwtjBU0lEKTi0uzszPAykwNKkFAEQan08tAAAA"/>
  </w:docVars>
  <w:rsids>
    <w:rsidRoot w:val="00A54444"/>
    <w:rsid w:val="000329FF"/>
    <w:rsid w:val="00032C88"/>
    <w:rsid w:val="00084685"/>
    <w:rsid w:val="00093AC4"/>
    <w:rsid w:val="000A1E73"/>
    <w:rsid w:val="000C0103"/>
    <w:rsid w:val="001002A2"/>
    <w:rsid w:val="00100908"/>
    <w:rsid w:val="00153BF5"/>
    <w:rsid w:val="001E7008"/>
    <w:rsid w:val="00236D81"/>
    <w:rsid w:val="00265E3A"/>
    <w:rsid w:val="00277F3D"/>
    <w:rsid w:val="00286042"/>
    <w:rsid w:val="00291855"/>
    <w:rsid w:val="002A67A7"/>
    <w:rsid w:val="002C2F46"/>
    <w:rsid w:val="002C52AE"/>
    <w:rsid w:val="002D0E1A"/>
    <w:rsid w:val="002E320F"/>
    <w:rsid w:val="00300F16"/>
    <w:rsid w:val="00356343"/>
    <w:rsid w:val="00393487"/>
    <w:rsid w:val="003B76E0"/>
    <w:rsid w:val="003F6AC9"/>
    <w:rsid w:val="003F7557"/>
    <w:rsid w:val="00430B16"/>
    <w:rsid w:val="00441807"/>
    <w:rsid w:val="00462537"/>
    <w:rsid w:val="004B061D"/>
    <w:rsid w:val="004E1626"/>
    <w:rsid w:val="004E7F99"/>
    <w:rsid w:val="005054B2"/>
    <w:rsid w:val="00533CF1"/>
    <w:rsid w:val="00537AF5"/>
    <w:rsid w:val="0055192C"/>
    <w:rsid w:val="0055581C"/>
    <w:rsid w:val="005D130C"/>
    <w:rsid w:val="00672E3B"/>
    <w:rsid w:val="00697767"/>
    <w:rsid w:val="006C0A40"/>
    <w:rsid w:val="006C76BA"/>
    <w:rsid w:val="006F402F"/>
    <w:rsid w:val="006F47C1"/>
    <w:rsid w:val="00717C40"/>
    <w:rsid w:val="007256D5"/>
    <w:rsid w:val="007300DA"/>
    <w:rsid w:val="0074298A"/>
    <w:rsid w:val="00746FE2"/>
    <w:rsid w:val="007A27E8"/>
    <w:rsid w:val="007A5404"/>
    <w:rsid w:val="007B0E6F"/>
    <w:rsid w:val="007D19C8"/>
    <w:rsid w:val="007D4661"/>
    <w:rsid w:val="007D773E"/>
    <w:rsid w:val="007E4F0F"/>
    <w:rsid w:val="00853E3B"/>
    <w:rsid w:val="00854B25"/>
    <w:rsid w:val="00875C4D"/>
    <w:rsid w:val="008A5AF3"/>
    <w:rsid w:val="008C245C"/>
    <w:rsid w:val="008C709A"/>
    <w:rsid w:val="008E097C"/>
    <w:rsid w:val="008E27AF"/>
    <w:rsid w:val="008E54F9"/>
    <w:rsid w:val="009B7914"/>
    <w:rsid w:val="009D086A"/>
    <w:rsid w:val="009D7A80"/>
    <w:rsid w:val="00A02074"/>
    <w:rsid w:val="00A26C55"/>
    <w:rsid w:val="00A35A54"/>
    <w:rsid w:val="00A54444"/>
    <w:rsid w:val="00A72C5C"/>
    <w:rsid w:val="00AA3635"/>
    <w:rsid w:val="00AD4212"/>
    <w:rsid w:val="00B8058C"/>
    <w:rsid w:val="00B85D3A"/>
    <w:rsid w:val="00BA64E1"/>
    <w:rsid w:val="00BC4005"/>
    <w:rsid w:val="00C06D24"/>
    <w:rsid w:val="00C2118C"/>
    <w:rsid w:val="00C54F3D"/>
    <w:rsid w:val="00C72CAF"/>
    <w:rsid w:val="00C73125"/>
    <w:rsid w:val="00C876C3"/>
    <w:rsid w:val="00C929B3"/>
    <w:rsid w:val="00CD5FB4"/>
    <w:rsid w:val="00CD776E"/>
    <w:rsid w:val="00CF11CB"/>
    <w:rsid w:val="00D82369"/>
    <w:rsid w:val="00D94CB4"/>
    <w:rsid w:val="00D977E7"/>
    <w:rsid w:val="00DD3818"/>
    <w:rsid w:val="00DF2754"/>
    <w:rsid w:val="00DF7A4E"/>
    <w:rsid w:val="00E10BFD"/>
    <w:rsid w:val="00E14215"/>
    <w:rsid w:val="00E3296E"/>
    <w:rsid w:val="00E4735D"/>
    <w:rsid w:val="00E56A13"/>
    <w:rsid w:val="00E96A2A"/>
    <w:rsid w:val="00EB4736"/>
    <w:rsid w:val="00EC71D7"/>
    <w:rsid w:val="00EC7F3C"/>
    <w:rsid w:val="00ED6DA3"/>
    <w:rsid w:val="00EF39FB"/>
    <w:rsid w:val="00F20AE6"/>
    <w:rsid w:val="00F250EC"/>
    <w:rsid w:val="00F444BC"/>
    <w:rsid w:val="00F46681"/>
    <w:rsid w:val="00F55302"/>
    <w:rsid w:val="00F823CF"/>
    <w:rsid w:val="00F8641B"/>
    <w:rsid w:val="00F90693"/>
    <w:rsid w:val="00F9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2A067"/>
  <w15:chartTrackingRefBased/>
  <w15:docId w15:val="{A0996D82-BD0F-4785-9652-5BF8BA61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before="140" w:after="140" w:line="415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544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4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4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4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4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4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444"/>
    <w:pPr>
      <w:keepNext/>
      <w:keepLines/>
      <w:spacing w:before="0"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444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4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4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4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4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4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4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4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444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4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4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44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4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4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44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4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79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791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9B791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9D086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DF7A4E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u</dc:creator>
  <cp:keywords/>
  <dc:description/>
  <cp:lastModifiedBy>zhb</cp:lastModifiedBy>
  <cp:revision>3</cp:revision>
  <dcterms:created xsi:type="dcterms:W3CDTF">2026-02-19T07:28:00Z</dcterms:created>
  <dcterms:modified xsi:type="dcterms:W3CDTF">2026-02-19T07:28:00Z</dcterms:modified>
</cp:coreProperties>
</file>